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CEE81" w14:textId="3C79376B" w:rsidR="003860B9" w:rsidRDefault="003860B9" w:rsidP="003860B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A: 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est plot of </w:t>
      </w:r>
      <w:r>
        <w:rPr>
          <w:rFonts w:ascii="Times New Roman" w:hAnsi="Times New Roman" w:cs="Times New Roman"/>
          <w:b/>
          <w:bCs/>
          <w:sz w:val="20"/>
          <w:szCs w:val="20"/>
        </w:rPr>
        <w:t>CRP</w:t>
      </w:r>
      <w:r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and breast cancer risk estimates</w:t>
      </w:r>
      <w:r>
        <w:rPr>
          <w:rFonts w:ascii="Times New Roman" w:hAnsi="Times New Roman" w:cs="Times New Roman"/>
          <w:b/>
          <w:bCs/>
          <w:sz w:val="20"/>
          <w:szCs w:val="20"/>
        </w:rPr>
        <w:t>, by menopause subgroup</w:t>
      </w:r>
    </w:p>
    <w:p w14:paraId="78A6AAD8" w14:textId="77777777" w:rsidR="003860B9" w:rsidRDefault="003860B9" w:rsidP="003860B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3469468" wp14:editId="55B82EC0">
            <wp:extent cx="4772025" cy="5841617"/>
            <wp:effectExtent l="0" t="0" r="0" b="6985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993" cy="5846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919A9" w14:textId="73732B2A" w:rsidR="003860B9" w:rsidRPr="003860B9" w:rsidRDefault="003860B9" w:rsidP="003860B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38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9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7T22:18:00Z</dcterms:created>
  <dcterms:modified xsi:type="dcterms:W3CDTF">2023-01-17T22:21:00Z</dcterms:modified>
</cp:coreProperties>
</file>